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22F" w:rsidRDefault="002C722F" w:rsidP="002C722F">
      <w:pPr>
        <w:pStyle w:val="NormalWeb"/>
        <w:spacing w:line="276" w:lineRule="auto"/>
        <w:rPr>
          <w:rFonts w:asciiTheme="minorHAnsi" w:hAnsiTheme="minorHAnsi"/>
          <w:sz w:val="22"/>
          <w:szCs w:val="22"/>
        </w:rPr>
      </w:pPr>
      <w:proofErr w:type="gramStart"/>
      <w:r w:rsidRPr="00F12124">
        <w:rPr>
          <w:rFonts w:asciiTheme="minorHAnsi" w:hAnsiTheme="minorHAnsi"/>
          <w:b/>
          <w:sz w:val="22"/>
          <w:szCs w:val="22"/>
        </w:rPr>
        <w:t>Supplementary Table 2.</w:t>
      </w:r>
      <w:proofErr w:type="gramEnd"/>
      <w:r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Pr="00697029">
        <w:rPr>
          <w:rFonts w:asciiTheme="minorHAnsi" w:hAnsiTheme="minorHAnsi"/>
          <w:sz w:val="22"/>
          <w:szCs w:val="22"/>
        </w:rPr>
        <w:t>Copy number variations in NUOC-1 cell line and 2 subpopulation derivatives – NUOC-1-A1 and NUOC-1-A2.</w:t>
      </w:r>
      <w:proofErr w:type="gramEnd"/>
      <w:r>
        <w:rPr>
          <w:rFonts w:asciiTheme="minorHAnsi" w:hAnsiTheme="minorHAnsi"/>
          <w:sz w:val="22"/>
          <w:szCs w:val="22"/>
        </w:rPr>
        <w:t xml:space="preserve"> </w:t>
      </w:r>
    </w:p>
    <w:tbl>
      <w:tblPr>
        <w:tblStyle w:val="TableGrid1"/>
        <w:tblW w:w="0" w:type="auto"/>
        <w:tblLayout w:type="fixed"/>
        <w:tblLook w:val="0600" w:firstRow="0" w:lastRow="0" w:firstColumn="0" w:lastColumn="0" w:noHBand="1" w:noVBand="1"/>
      </w:tblPr>
      <w:tblGrid>
        <w:gridCol w:w="2122"/>
        <w:gridCol w:w="992"/>
        <w:gridCol w:w="1417"/>
        <w:gridCol w:w="1418"/>
        <w:gridCol w:w="1417"/>
        <w:gridCol w:w="1418"/>
        <w:gridCol w:w="1417"/>
        <w:gridCol w:w="3747"/>
      </w:tblGrid>
      <w:tr w:rsidR="002C722F" w:rsidRPr="004E49D5" w:rsidTr="006217E2">
        <w:trPr>
          <w:trHeight w:val="63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Affected cell lines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Chromosome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Start position (</w:t>
            </w:r>
            <w:proofErr w:type="spellStart"/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bp</w:t>
            </w:r>
            <w:proofErr w:type="spellEnd"/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End position (</w:t>
            </w:r>
            <w:proofErr w:type="spellStart"/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bp</w:t>
            </w:r>
            <w:proofErr w:type="spellEnd"/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Size (kb)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Gain/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val="it-IT" w:eastAsia="en-GB"/>
              </w:rPr>
              <w:t>Alteration in NUOC-1 parental cell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b/>
                <w:color w:val="000000" w:themeColor="dark1"/>
                <w:kern w:val="24"/>
                <w:lang w:eastAsia="en-GB"/>
              </w:rPr>
              <w:t>Additional comments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80887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29931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90.44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22813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31338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85.25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27685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7877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10.85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402024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53583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38.07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915072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060928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58.56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608926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739400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04.73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101549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249315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77.65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317737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554066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63.2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983111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133698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05.87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431765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462860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10.95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358751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523226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44.74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445625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4543193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69.35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351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215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371712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3634.97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region of copy neutral LOH affecting the short arm right to the telomere in both NUOC-1-A1 and -A2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758981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781225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2.44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837577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61867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42.90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701615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1295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13.36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63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255331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446462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11.31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omplex amplification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186843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192539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6.96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231901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257863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59.61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190050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375208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51.57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201200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20216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.61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505728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520017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2.89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896692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099457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27.65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902586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91018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5.95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lastRenderedPageBreak/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208789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247795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0.05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06305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25556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2.51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26377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80773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43.96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405072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534413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93.40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991588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036807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2.1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822123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060739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86.16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118843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330263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14.19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849880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895173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2.92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886536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05673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01.96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040896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128724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78.28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640962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737764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68.02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67176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97458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02.81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227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387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353340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3329.52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g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ain affecting most of the p arm to the telomere present in a prominent sub-clone.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247812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63125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53.1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654684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82059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59.07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094124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249322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51.9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457493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497320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8.27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350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387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45160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4312.14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l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oss of material affecting the p arm to the telomere and most of the q arm but which is present in a very minor sub-clones in NUOC-1-A1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984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9160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91.75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496898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503180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2.82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486528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569711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31.83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474947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573511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85.64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815707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142103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263.95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124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08296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62934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7210.44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g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ain affecting some of the p arm and all of the q arm</w:t>
            </w:r>
          </w:p>
        </w:tc>
      </w:tr>
      <w:tr w:rsidR="002C722F" w:rsidRPr="004E49D5" w:rsidTr="006217E2">
        <w:trPr>
          <w:trHeight w:val="63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00868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083659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27.91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omplex amplification</w:t>
            </w:r>
          </w:p>
        </w:tc>
      </w:tr>
      <w:tr w:rsidR="002C722F" w:rsidRPr="004E49D5" w:rsidTr="006217E2">
        <w:trPr>
          <w:trHeight w:val="63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02127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79169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770.41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omplex amplification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lastRenderedPageBreak/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462838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617194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43.55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081215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164059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28.44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05766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09584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1.7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902891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070760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78.68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104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392836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60972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168.86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omplex amplification affecting c-MYC</w:t>
            </w:r>
          </w:p>
        </w:tc>
      </w:tr>
      <w:tr w:rsidR="002C722F" w:rsidRPr="004E49D5" w:rsidTr="006217E2">
        <w:trPr>
          <w:trHeight w:val="247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498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08296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8917.98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region of CN LOH affecting most of the p arm (p telomere - 29082965) in NUOC-1-A1.</w:t>
            </w:r>
          </w:p>
        </w:tc>
      </w:tr>
      <w:tr w:rsidR="002C722F" w:rsidRPr="004E49D5" w:rsidTr="006217E2">
        <w:trPr>
          <w:trHeight w:val="18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65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638625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6339.66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 xml:space="preserve">Entire short arm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oss of material in a minor sub-clone right to the p Telomere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074785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108389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36.04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293765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470430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66.64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948709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956926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2.16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003443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026221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7.7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20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80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08882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990.74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Entire short arm l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oss of material in the major clone right to the telomere.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434214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98002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37.88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807848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811448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6.00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247741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46392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61.80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864650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895028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03.77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227013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252296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52.8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5653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983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41.78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454890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469926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0.36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343152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378738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5.86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479972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504853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48.80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83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785651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463689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780.38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 xml:space="preserve">Large region of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oss of materi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744694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896466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17.71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20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723591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156690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30.99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 xml:space="preserve">Copy neutral LOH on the p arm extending to the centromere in both NUOC-1-A1 and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-A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01358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20676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3.1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lastRenderedPageBreak/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580459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751863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14.04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18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936140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250520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3143.79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 of material affecting most of the q arm giving rise to complete LOH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55607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58533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.26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966364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09668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03.17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107633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131458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8.24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327187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543410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62.22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70191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781054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91.40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321523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334917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3.94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454528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610335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58.07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492995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497970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9.75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028860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204077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52.16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18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816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28558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197.41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Emerging CN LOH across the entire p arm in NUOC-1-A1 right to the telomere.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0599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72401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18.02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83768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35318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15.50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537576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549229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6.53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227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64242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013015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705.91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 of material affecting half of the q arm in NUOC-1-A1 right to the telomere in a minor sub-clone.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762587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921066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84.78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500022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509794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7.71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947581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966733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1.52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581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2764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571.83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2788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0101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2.18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91073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631647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05.74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777106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788650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5.43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44349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4963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2.82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83319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07443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11.12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42410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269901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274.91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416580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435009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4.28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lastRenderedPageBreak/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67150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660243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30.92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390475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413402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9.27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586165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654199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80.34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836292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004628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83.35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23206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23465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.58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rPr>
          <w:trHeight w:val="124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274516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105223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307.06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ss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 xml:space="preserve">Loss of material giving rise to almost complete </w:t>
            </w:r>
            <w:proofErr w:type="gramStart"/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OH .</w:t>
            </w:r>
            <w:proofErr w:type="gramEnd"/>
          </w:p>
        </w:tc>
      </w:tr>
      <w:tr w:rsidR="002C722F" w:rsidRPr="004E49D5" w:rsidTr="006217E2">
        <w:trPr>
          <w:trHeight w:val="18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670453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273023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6025.69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 xml:space="preserve">Emerging sub-clonal copy neutral LOH affecting part of the long arm 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64277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452894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86.17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6393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56587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401.94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80510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0765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2.54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02343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11435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90.91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77379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51365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739.86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49770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83096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333.26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44564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314875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703.11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g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ain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401055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06820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057.64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211493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251649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01.560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018012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62912463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732.33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18409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23611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2.02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573386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7754665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20.79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g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ain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0982876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16030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177.42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550379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043844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888.06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529991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754018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40.27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 xml:space="preserve">Large </w:t>
            </w: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</w:t>
            </w: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ain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844744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9159201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711.757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26285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513774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50.92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191152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78293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871.412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Large Gain</w:t>
            </w:r>
          </w:p>
        </w:tc>
      </w:tr>
      <w:tr w:rsidR="002C722F" w:rsidRPr="004E49D5" w:rsidTr="006217E2">
        <w:trPr>
          <w:trHeight w:val="561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9628615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51195728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1567.11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Emerging CN LOH affecting part of the q arm to the telomere in NUOC-1-A1</w:t>
            </w:r>
          </w:p>
        </w:tc>
      </w:tr>
      <w:tr w:rsidR="002C722F" w:rsidRPr="004E49D5" w:rsidTr="006217E2">
        <w:trPr>
          <w:trHeight w:val="186"/>
        </w:trPr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2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16114244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43745197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7630.953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CN LOH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O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Emerging CN LOH affecting part of the q arm to the centromere in NUOC-1-A2</w:t>
            </w:r>
          </w:p>
        </w:tc>
      </w:tr>
      <w:tr w:rsidR="002C722F" w:rsidRPr="004E49D5" w:rsidTr="006217E2">
        <w:tc>
          <w:tcPr>
            <w:tcW w:w="2122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NUOC-1-A1 and -A2</w:t>
            </w:r>
          </w:p>
        </w:tc>
        <w:tc>
          <w:tcPr>
            <w:tcW w:w="992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X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3672128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24049039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376.911</w:t>
            </w:r>
          </w:p>
        </w:tc>
        <w:tc>
          <w:tcPr>
            <w:tcW w:w="1418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Gain</w:t>
            </w:r>
          </w:p>
        </w:tc>
        <w:tc>
          <w:tcPr>
            <w:tcW w:w="141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YES</w:t>
            </w:r>
          </w:p>
        </w:tc>
        <w:tc>
          <w:tcPr>
            <w:tcW w:w="3747" w:type="dxa"/>
            <w:hideMark/>
          </w:tcPr>
          <w:p w:rsidR="002C722F" w:rsidRPr="004E49D5" w:rsidRDefault="002C722F" w:rsidP="006217E2">
            <w:pPr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E49D5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Focal</w:t>
            </w:r>
          </w:p>
        </w:tc>
      </w:tr>
    </w:tbl>
    <w:p w:rsidR="002C722F" w:rsidRDefault="002C722F" w:rsidP="002C722F">
      <w:pPr>
        <w:pStyle w:val="NormalWeb"/>
        <w:spacing w:line="276" w:lineRule="auto"/>
      </w:pPr>
    </w:p>
    <w:p w:rsidR="00251EDA" w:rsidRDefault="00251EDA">
      <w:bookmarkStart w:id="0" w:name="_GoBack"/>
      <w:bookmarkEnd w:id="0"/>
    </w:p>
    <w:sectPr w:rsidR="00251EDA" w:rsidSect="00880A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9116A"/>
    <w:multiLevelType w:val="hybridMultilevel"/>
    <w:tmpl w:val="FABCB36A"/>
    <w:lvl w:ilvl="0" w:tplc="7662F7C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C80661"/>
    <w:multiLevelType w:val="multilevel"/>
    <w:tmpl w:val="2202FCC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63F92465"/>
    <w:multiLevelType w:val="hybridMultilevel"/>
    <w:tmpl w:val="DF741468"/>
    <w:lvl w:ilvl="0" w:tplc="A6D497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FC7580"/>
    <w:multiLevelType w:val="hybridMultilevel"/>
    <w:tmpl w:val="FE4EA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22F"/>
    <w:rsid w:val="00251EDA"/>
    <w:rsid w:val="002C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22F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C722F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Cs/>
      <w:sz w:val="20"/>
      <w:szCs w:val="20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C722F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C722F"/>
    <w:pPr>
      <w:keepNext/>
      <w:keepLines/>
      <w:spacing w:before="200" w:after="240"/>
      <w:outlineLvl w:val="2"/>
    </w:pPr>
    <w:rPr>
      <w:rFonts w:eastAsiaTheme="majorEastAsia" w:cstheme="majorBidi"/>
      <w:b/>
      <w:bCs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2C72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22F"/>
    <w:rPr>
      <w:rFonts w:eastAsiaTheme="majorEastAsia" w:cstheme="majorBidi"/>
      <w:bCs/>
      <w:sz w:val="20"/>
      <w:szCs w:val="20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C722F"/>
    <w:rPr>
      <w:rFonts w:eastAsiaTheme="majorEastAsia" w:cstheme="majorBidi"/>
      <w:b/>
      <w:bCs/>
      <w:sz w:val="24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C722F"/>
    <w:rPr>
      <w:rFonts w:eastAsiaTheme="majorEastAsia" w:cstheme="majorBidi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C722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2C7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C72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C722F"/>
    <w:rPr>
      <w:i/>
      <w:iCs/>
    </w:rPr>
  </w:style>
  <w:style w:type="table" w:customStyle="1" w:styleId="TableGrid1">
    <w:name w:val="Table Grid1"/>
    <w:basedOn w:val="TableNormal"/>
    <w:uiPriority w:val="59"/>
    <w:rsid w:val="002C72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722F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7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2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22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22F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2C722F"/>
    <w:rPr>
      <w:b/>
      <w:bCs/>
    </w:rPr>
  </w:style>
  <w:style w:type="character" w:customStyle="1" w:styleId="open-data-icon">
    <w:name w:val="open-data-icon"/>
    <w:basedOn w:val="DefaultParagraphFont"/>
    <w:rsid w:val="002C722F"/>
  </w:style>
  <w:style w:type="paragraph" w:styleId="DocumentMap">
    <w:name w:val="Document Map"/>
    <w:basedOn w:val="Normal"/>
    <w:link w:val="DocumentMapChar"/>
    <w:uiPriority w:val="99"/>
    <w:semiHidden/>
    <w:unhideWhenUsed/>
    <w:rsid w:val="002C7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722F"/>
    <w:rPr>
      <w:rFonts w:ascii="Tahoma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72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722F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C722F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722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722F"/>
    <w:rPr>
      <w:rFonts w:ascii="Calibri" w:hAnsi="Calibri"/>
      <w:szCs w:val="21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C722F"/>
    <w:pPr>
      <w:keepNext/>
      <w:keepLines/>
      <w:spacing w:after="0" w:line="240" w:lineRule="auto"/>
    </w:pPr>
    <w:rPr>
      <w:rFonts w:ascii="Arial" w:eastAsiaTheme="minorEastAsia" w:hAnsi="Arial"/>
      <w:bCs/>
      <w:i/>
      <w:color w:val="4F81BD" w:themeColor="accent1"/>
      <w:sz w:val="24"/>
      <w:szCs w:val="18"/>
      <w:lang w:eastAsia="ko-KR"/>
    </w:rPr>
  </w:style>
  <w:style w:type="character" w:customStyle="1" w:styleId="CaptionChar">
    <w:name w:val="Caption Char"/>
    <w:link w:val="Caption"/>
    <w:uiPriority w:val="35"/>
    <w:rsid w:val="002C722F"/>
    <w:rPr>
      <w:rFonts w:ascii="Arial" w:eastAsiaTheme="minorEastAsia" w:hAnsi="Arial"/>
      <w:bCs/>
      <w:i/>
      <w:color w:val="4F81BD" w:themeColor="accent1"/>
      <w:sz w:val="24"/>
      <w:szCs w:val="18"/>
      <w:lang w:val="en-GB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2C722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722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2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722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22F"/>
    <w:rPr>
      <w:rFonts w:ascii="Times New Roman" w:hAnsi="Times New Roman" w:cs="Times New Roman"/>
      <w:noProof/>
      <w:sz w:val="24"/>
    </w:rPr>
  </w:style>
  <w:style w:type="paragraph" w:customStyle="1" w:styleId="Thesisnormal">
    <w:name w:val="Thesis normal"/>
    <w:basedOn w:val="Normal"/>
    <w:link w:val="ThesisnormalChar"/>
    <w:autoRedefine/>
    <w:qFormat/>
    <w:rsid w:val="002C722F"/>
    <w:pPr>
      <w:spacing w:before="120" w:after="240"/>
    </w:pPr>
    <w:rPr>
      <w:rFonts w:eastAsia="SimSun"/>
      <w:lang w:val="en" w:eastAsia="zh-CN"/>
    </w:rPr>
  </w:style>
  <w:style w:type="character" w:customStyle="1" w:styleId="ThesisnormalChar">
    <w:name w:val="Thesis normal Char"/>
    <w:basedOn w:val="DefaultParagraphFont"/>
    <w:link w:val="Thesisnormal"/>
    <w:rsid w:val="002C722F"/>
    <w:rPr>
      <w:rFonts w:eastAsia="SimSun"/>
      <w:lang w:val="en" w:eastAsia="zh-CN"/>
    </w:rPr>
  </w:style>
  <w:style w:type="character" w:customStyle="1" w:styleId="mb">
    <w:name w:val="mb"/>
    <w:basedOn w:val="DefaultParagraphFont"/>
    <w:rsid w:val="002C722F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22F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C722F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Cs/>
      <w:sz w:val="20"/>
      <w:szCs w:val="20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C722F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C722F"/>
    <w:pPr>
      <w:keepNext/>
      <w:keepLines/>
      <w:spacing w:before="200" w:after="240"/>
      <w:outlineLvl w:val="2"/>
    </w:pPr>
    <w:rPr>
      <w:rFonts w:eastAsiaTheme="majorEastAsia" w:cstheme="majorBidi"/>
      <w:b/>
      <w:bCs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2C72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22F"/>
    <w:rPr>
      <w:rFonts w:eastAsiaTheme="majorEastAsia" w:cstheme="majorBidi"/>
      <w:bCs/>
      <w:sz w:val="20"/>
      <w:szCs w:val="20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C722F"/>
    <w:rPr>
      <w:rFonts w:eastAsiaTheme="majorEastAsia" w:cstheme="majorBidi"/>
      <w:b/>
      <w:bCs/>
      <w:sz w:val="24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C722F"/>
    <w:rPr>
      <w:rFonts w:eastAsiaTheme="majorEastAsia" w:cstheme="majorBidi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C722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2C7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C72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C722F"/>
    <w:rPr>
      <w:i/>
      <w:iCs/>
    </w:rPr>
  </w:style>
  <w:style w:type="table" w:customStyle="1" w:styleId="TableGrid1">
    <w:name w:val="Table Grid1"/>
    <w:basedOn w:val="TableNormal"/>
    <w:uiPriority w:val="59"/>
    <w:rsid w:val="002C72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722F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7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2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22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22F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2C722F"/>
    <w:rPr>
      <w:b/>
      <w:bCs/>
    </w:rPr>
  </w:style>
  <w:style w:type="character" w:customStyle="1" w:styleId="open-data-icon">
    <w:name w:val="open-data-icon"/>
    <w:basedOn w:val="DefaultParagraphFont"/>
    <w:rsid w:val="002C722F"/>
  </w:style>
  <w:style w:type="paragraph" w:styleId="DocumentMap">
    <w:name w:val="Document Map"/>
    <w:basedOn w:val="Normal"/>
    <w:link w:val="DocumentMapChar"/>
    <w:uiPriority w:val="99"/>
    <w:semiHidden/>
    <w:unhideWhenUsed/>
    <w:rsid w:val="002C7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722F"/>
    <w:rPr>
      <w:rFonts w:ascii="Tahoma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72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722F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C722F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722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722F"/>
    <w:rPr>
      <w:rFonts w:ascii="Calibri" w:hAnsi="Calibri"/>
      <w:szCs w:val="21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C722F"/>
    <w:pPr>
      <w:keepNext/>
      <w:keepLines/>
      <w:spacing w:after="0" w:line="240" w:lineRule="auto"/>
    </w:pPr>
    <w:rPr>
      <w:rFonts w:ascii="Arial" w:eastAsiaTheme="minorEastAsia" w:hAnsi="Arial"/>
      <w:bCs/>
      <w:i/>
      <w:color w:val="4F81BD" w:themeColor="accent1"/>
      <w:sz w:val="24"/>
      <w:szCs w:val="18"/>
      <w:lang w:eastAsia="ko-KR"/>
    </w:rPr>
  </w:style>
  <w:style w:type="character" w:customStyle="1" w:styleId="CaptionChar">
    <w:name w:val="Caption Char"/>
    <w:link w:val="Caption"/>
    <w:uiPriority w:val="35"/>
    <w:rsid w:val="002C722F"/>
    <w:rPr>
      <w:rFonts w:ascii="Arial" w:eastAsiaTheme="minorEastAsia" w:hAnsi="Arial"/>
      <w:bCs/>
      <w:i/>
      <w:color w:val="4F81BD" w:themeColor="accent1"/>
      <w:sz w:val="24"/>
      <w:szCs w:val="18"/>
      <w:lang w:val="en-GB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2C722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722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2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722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22F"/>
    <w:rPr>
      <w:rFonts w:ascii="Times New Roman" w:hAnsi="Times New Roman" w:cs="Times New Roman"/>
      <w:noProof/>
      <w:sz w:val="24"/>
    </w:rPr>
  </w:style>
  <w:style w:type="paragraph" w:customStyle="1" w:styleId="Thesisnormal">
    <w:name w:val="Thesis normal"/>
    <w:basedOn w:val="Normal"/>
    <w:link w:val="ThesisnormalChar"/>
    <w:autoRedefine/>
    <w:qFormat/>
    <w:rsid w:val="002C722F"/>
    <w:pPr>
      <w:spacing w:before="120" w:after="240"/>
    </w:pPr>
    <w:rPr>
      <w:rFonts w:eastAsia="SimSun"/>
      <w:lang w:val="en" w:eastAsia="zh-CN"/>
    </w:rPr>
  </w:style>
  <w:style w:type="character" w:customStyle="1" w:styleId="ThesisnormalChar">
    <w:name w:val="Thesis normal Char"/>
    <w:basedOn w:val="DefaultParagraphFont"/>
    <w:link w:val="Thesisnormal"/>
    <w:rsid w:val="002C722F"/>
    <w:rPr>
      <w:rFonts w:eastAsia="SimSun"/>
      <w:lang w:val="en" w:eastAsia="zh-CN"/>
    </w:rPr>
  </w:style>
  <w:style w:type="character" w:customStyle="1" w:styleId="mb">
    <w:name w:val="mb"/>
    <w:basedOn w:val="DefaultParagraphFont"/>
    <w:rsid w:val="002C722F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2</Words>
  <Characters>8163</Characters>
  <Application>Microsoft Office Word</Application>
  <DocSecurity>0</DocSecurity>
  <Lines>68</Lines>
  <Paragraphs>19</Paragraphs>
  <ScaleCrop>false</ScaleCrop>
  <Company/>
  <LinksUpToDate>false</LinksUpToDate>
  <CharactersWithSpaces>9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2-22T14:12:00Z</dcterms:created>
  <dcterms:modified xsi:type="dcterms:W3CDTF">2017-02-22T14:12:00Z</dcterms:modified>
</cp:coreProperties>
</file>